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CEBB3" w14:textId="77777777" w:rsidR="005A7900" w:rsidRDefault="005A7900" w:rsidP="005A7900">
      <w:pPr>
        <w:jc w:val="center"/>
        <w:outlineLvl w:val="0"/>
        <w:rPr>
          <w:b/>
          <w:lang w:val="en-US" w:eastAsia="en-US"/>
        </w:rPr>
      </w:pPr>
      <w:r>
        <w:rPr>
          <w:b/>
        </w:rPr>
        <w:t>Supplemental Materials</w:t>
      </w:r>
    </w:p>
    <w:p w14:paraId="282B1263" w14:textId="77777777" w:rsidR="005A7900" w:rsidRDefault="005A7900" w:rsidP="005A7900">
      <w:pPr>
        <w:jc w:val="center"/>
        <w:outlineLvl w:val="0"/>
      </w:pPr>
    </w:p>
    <w:p w14:paraId="0F332894" w14:textId="3D135E8A" w:rsidR="005A7900" w:rsidRDefault="005A7900" w:rsidP="005A7900">
      <w:pPr>
        <w:jc w:val="center"/>
        <w:outlineLvl w:val="0"/>
      </w:pPr>
      <w:r>
        <w:t xml:space="preserve">When sounds threaten to distract: Prior information can alter </w:t>
      </w:r>
      <w:r w:rsidR="00E2646E">
        <w:t>how sounds are perceived and emotionally regulated</w:t>
      </w:r>
    </w:p>
    <w:p w14:paraId="38A8820B" w14:textId="04CC322E" w:rsidR="005A7900" w:rsidRDefault="005A7900" w:rsidP="005A7900">
      <w:pPr>
        <w:jc w:val="center"/>
        <w:outlineLvl w:val="0"/>
        <w:rPr>
          <w:i/>
        </w:rPr>
      </w:pPr>
      <w:r>
        <w:t xml:space="preserve">Submitted to: </w:t>
      </w:r>
      <w:r w:rsidR="003264BF">
        <w:rPr>
          <w:i/>
        </w:rPr>
        <w:t>Heliyon</w:t>
      </w:r>
    </w:p>
    <w:p w14:paraId="12CE468B" w14:textId="0E7509FB" w:rsidR="00813E90" w:rsidRDefault="00813E90" w:rsidP="005A7900">
      <w:pPr>
        <w:jc w:val="center"/>
        <w:outlineLvl w:val="0"/>
        <w:rPr>
          <w:i/>
        </w:rPr>
      </w:pPr>
    </w:p>
    <w:p w14:paraId="3B0CA099" w14:textId="6E79F32F" w:rsidR="00813E90" w:rsidRDefault="00813E90" w:rsidP="005A7900">
      <w:pPr>
        <w:jc w:val="center"/>
        <w:outlineLvl w:val="0"/>
        <w:rPr>
          <w:i/>
        </w:rPr>
      </w:pPr>
    </w:p>
    <w:p w14:paraId="5773379A" w14:textId="7A28ED94" w:rsidR="00813E90" w:rsidRDefault="00813E90" w:rsidP="005A7900">
      <w:pPr>
        <w:jc w:val="center"/>
        <w:outlineLvl w:val="0"/>
        <w:rPr>
          <w:i/>
        </w:rPr>
      </w:pPr>
    </w:p>
    <w:p w14:paraId="0F2F306B" w14:textId="206130D8" w:rsidR="00813E90" w:rsidRDefault="00813E90" w:rsidP="005A7900">
      <w:pPr>
        <w:jc w:val="center"/>
        <w:outlineLvl w:val="0"/>
        <w:rPr>
          <w:i/>
        </w:rPr>
      </w:pPr>
    </w:p>
    <w:p w14:paraId="5CFA20BF" w14:textId="77777777" w:rsidR="00876BC7" w:rsidRDefault="00876BC7" w:rsidP="005A7900">
      <w:pPr>
        <w:jc w:val="center"/>
        <w:outlineLvl w:val="0"/>
        <w:rPr>
          <w:iCs/>
        </w:rPr>
      </w:pPr>
    </w:p>
    <w:p w14:paraId="2B957271" w14:textId="77777777" w:rsidR="00876BC7" w:rsidRDefault="00876BC7" w:rsidP="005A7900">
      <w:pPr>
        <w:jc w:val="center"/>
        <w:outlineLvl w:val="0"/>
        <w:rPr>
          <w:iCs/>
        </w:rPr>
      </w:pPr>
    </w:p>
    <w:p w14:paraId="79CCF90C" w14:textId="77777777" w:rsidR="00876BC7" w:rsidRDefault="00876BC7" w:rsidP="005A7900">
      <w:pPr>
        <w:jc w:val="center"/>
        <w:outlineLvl w:val="0"/>
        <w:rPr>
          <w:iCs/>
        </w:rPr>
      </w:pPr>
    </w:p>
    <w:p w14:paraId="4B9B9C3E" w14:textId="477B337A" w:rsidR="00813E90" w:rsidRDefault="00813E90" w:rsidP="005A7900">
      <w:pPr>
        <w:jc w:val="center"/>
        <w:outlineLvl w:val="0"/>
        <w:rPr>
          <w:iCs/>
        </w:rPr>
      </w:pPr>
      <w:r w:rsidRPr="00876BC7">
        <w:rPr>
          <w:iCs/>
        </w:rPr>
        <w:t>Contents</w:t>
      </w:r>
    </w:p>
    <w:p w14:paraId="2211D211" w14:textId="6D1B5FB4" w:rsidR="00F0712D" w:rsidRPr="00025EF0" w:rsidRDefault="00681C72" w:rsidP="00F0712D">
      <w:pPr>
        <w:pStyle w:val="Liststycke"/>
        <w:numPr>
          <w:ilvl w:val="0"/>
          <w:numId w:val="1"/>
        </w:numPr>
        <w:outlineLvl w:val="0"/>
        <w:rPr>
          <w:iCs/>
        </w:rPr>
      </w:pPr>
      <w:r w:rsidRPr="00681C72">
        <w:rPr>
          <w:iCs/>
        </w:rPr>
        <w:t>Adapted version of the SERI</w:t>
      </w:r>
    </w:p>
    <w:p w14:paraId="51F98055" w14:textId="48F06D62" w:rsidR="00F0712D" w:rsidRDefault="00F0712D" w:rsidP="00F0712D">
      <w:pPr>
        <w:outlineLvl w:val="0"/>
        <w:rPr>
          <w:iCs/>
        </w:rPr>
      </w:pPr>
    </w:p>
    <w:p w14:paraId="71AFE9F7" w14:textId="77777777" w:rsidR="00954D77" w:rsidRDefault="00954D77">
      <w:pPr>
        <w:spacing w:after="160" w:line="259" w:lineRule="auto"/>
        <w:rPr>
          <w:iCs/>
        </w:rPr>
      </w:pPr>
    </w:p>
    <w:p w14:paraId="4AA1187A" w14:textId="730DC0F2" w:rsidR="00F0712D" w:rsidRDefault="00F0712D">
      <w:pPr>
        <w:spacing w:after="160" w:line="259" w:lineRule="auto"/>
        <w:rPr>
          <w:iCs/>
        </w:rPr>
      </w:pPr>
      <w:r>
        <w:rPr>
          <w:iCs/>
        </w:rPr>
        <w:br w:type="page"/>
      </w:r>
    </w:p>
    <w:p w14:paraId="6E332899" w14:textId="4EF12D7D" w:rsidR="00681C72" w:rsidRPr="00681C72" w:rsidRDefault="00681C72" w:rsidP="00ED0211">
      <w:pPr>
        <w:spacing w:after="160" w:line="259" w:lineRule="auto"/>
        <w:rPr>
          <w:rFonts w:eastAsia="Calibri"/>
          <w:b/>
          <w:bCs/>
          <w:lang w:eastAsia="en-US"/>
        </w:rPr>
      </w:pPr>
      <w:r w:rsidRPr="00681C72">
        <w:rPr>
          <w:rFonts w:eastAsia="Calibri"/>
          <w:b/>
          <w:bCs/>
          <w:lang w:eastAsia="en-US"/>
        </w:rPr>
        <w:lastRenderedPageBreak/>
        <w:t>1. Adapted version of the SERI</w:t>
      </w:r>
    </w:p>
    <w:p w14:paraId="7A828982" w14:textId="5B5EDC10" w:rsidR="00ED0211" w:rsidRPr="00ED0211" w:rsidRDefault="00216C4F" w:rsidP="00ED0211">
      <w:pPr>
        <w:spacing w:after="160" w:line="259" w:lineRule="auto"/>
        <w:rPr>
          <w:rFonts w:eastAsia="Calibri"/>
          <w:lang w:eastAsia="en-US"/>
        </w:rPr>
      </w:pPr>
      <w:r w:rsidRPr="00681C72">
        <w:rPr>
          <w:rFonts w:eastAsia="Calibri"/>
          <w:lang w:eastAsia="en-US"/>
        </w:rPr>
        <w:t>Think of the sound and which strategies you used to cope with it during the memory task</w:t>
      </w:r>
      <w:r w:rsidR="00ED0211" w:rsidRPr="00ED0211">
        <w:rPr>
          <w:rFonts w:eastAsia="Calibri"/>
          <w:lang w:eastAsia="en-US"/>
        </w:rPr>
        <w:t xml:space="preserve">. </w:t>
      </w:r>
      <w:r w:rsidRPr="00681C72">
        <w:rPr>
          <w:rFonts w:eastAsia="Calibri"/>
          <w:lang w:eastAsia="en-US"/>
        </w:rPr>
        <w:t xml:space="preserve">You will find a list of </w:t>
      </w:r>
      <w:r w:rsidR="00D61518" w:rsidRPr="00681C72">
        <w:rPr>
          <w:rFonts w:eastAsia="Calibri"/>
          <w:lang w:eastAsia="en-US"/>
        </w:rPr>
        <w:t>statements below</w:t>
      </w:r>
      <w:r w:rsidR="00ED0211" w:rsidRPr="00ED0211">
        <w:rPr>
          <w:rFonts w:eastAsia="Calibri"/>
          <w:lang w:eastAsia="en-US"/>
        </w:rPr>
        <w:t xml:space="preserve">. </w:t>
      </w:r>
      <w:r w:rsidR="001B0A06" w:rsidRPr="00681C72">
        <w:rPr>
          <w:rFonts w:eastAsia="Calibri"/>
          <w:lang w:eastAsia="en-US"/>
        </w:rPr>
        <w:t xml:space="preserve">Circle the number which best represents how well you agree with each statement about how you coped with the sound. Please </w:t>
      </w:r>
      <w:r w:rsidR="009917B0" w:rsidRPr="00681C72">
        <w:rPr>
          <w:rFonts w:eastAsia="Calibri"/>
          <w:lang w:eastAsia="en-US"/>
        </w:rPr>
        <w:t xml:space="preserve">respond to each statement in the given order, without skipping </w:t>
      </w:r>
      <w:r w:rsidR="00681C72" w:rsidRPr="00681C72">
        <w:rPr>
          <w:rFonts w:eastAsia="Calibri"/>
          <w:lang w:eastAsia="en-US"/>
        </w:rPr>
        <w:t>anything</w:t>
      </w:r>
      <w:r w:rsidR="009917B0" w:rsidRPr="00681C72">
        <w:rPr>
          <w:rFonts w:eastAsia="Calibri"/>
          <w:lang w:eastAsia="en-US"/>
        </w:rPr>
        <w:t>.</w:t>
      </w:r>
    </w:p>
    <w:p w14:paraId="7CE23D81" w14:textId="07FDA482" w:rsidR="00ED0211" w:rsidRPr="00ED0211" w:rsidRDefault="00ED0211" w:rsidP="00ED0211">
      <w:pPr>
        <w:spacing w:after="160" w:line="259" w:lineRule="auto"/>
        <w:rPr>
          <w:rFonts w:ascii="Calibri" w:eastAsia="Calibri" w:hAnsi="Calibri"/>
          <w:sz w:val="28"/>
          <w:szCs w:val="28"/>
          <w:lang w:eastAsia="en-US"/>
        </w:rPr>
      </w:pPr>
      <w:r w:rsidRPr="00ED0211">
        <w:rPr>
          <w:rFonts w:ascii="Calibri" w:eastAsia="Calibri" w:hAnsi="Calibr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F4976B" wp14:editId="2F4669B0">
                <wp:simplePos x="0" y="0"/>
                <wp:positionH relativeFrom="column">
                  <wp:posOffset>5353050</wp:posOffset>
                </wp:positionH>
                <wp:positionV relativeFrom="paragraph">
                  <wp:posOffset>146685</wp:posOffset>
                </wp:positionV>
                <wp:extent cx="1076325" cy="70485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632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CC69F" w14:textId="134EF768" w:rsidR="00ED0211" w:rsidRPr="009917B0" w:rsidRDefault="009917B0" w:rsidP="009917B0">
                            <w:pPr>
                              <w:spacing w:line="276" w:lineRule="auto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Agree complet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F497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1.5pt;margin-top:11.55pt;width:84.75pt;height:5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" strokecolor="window">
                <v:textbox>
                  <w:txbxContent>
                    <w:p w14:paraId="25CCC69F" w14:textId="134EF768" w:rsidR="00ED0211" w:rsidRPr="009917B0" w:rsidRDefault="009917B0" w:rsidP="009917B0">
                      <w:pPr>
                        <w:spacing w:line="276" w:lineRule="auto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Agree complete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D0211">
        <w:rPr>
          <w:rFonts w:ascii="Calibri" w:eastAsia="Calibri" w:hAnsi="Calibr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B4A85B5" wp14:editId="0DCDFE48">
                <wp:simplePos x="0" y="0"/>
                <wp:positionH relativeFrom="column">
                  <wp:posOffset>3094990</wp:posOffset>
                </wp:positionH>
                <wp:positionV relativeFrom="paragraph">
                  <wp:posOffset>127635</wp:posOffset>
                </wp:positionV>
                <wp:extent cx="1019175" cy="6000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C7CF5" w14:textId="56C2FC78" w:rsidR="00ED0211" w:rsidRPr="009917B0" w:rsidRDefault="009917B0" w:rsidP="009917B0">
                            <w:pPr>
                              <w:spacing w:line="276" w:lineRule="auto"/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Disagree completel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4A85B5" id="_x0000_s1027" type="#_x0000_t202" style="position:absolute;margin-left:243.7pt;margin-top:10.05pt;width:80.25pt;height:47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" strokecolor="window">
                <v:textbox>
                  <w:txbxContent>
                    <w:p w14:paraId="3BEC7CF5" w14:textId="56C2FC78" w:rsidR="00ED0211" w:rsidRPr="009917B0" w:rsidRDefault="009917B0" w:rsidP="009917B0">
                      <w:pPr>
                        <w:spacing w:line="276" w:lineRule="auto"/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Disagree complete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Oformateradtabell31"/>
        <w:tblpPr w:leftFromText="180" w:rightFromText="180" w:vertAnchor="text" w:horzAnchor="margin" w:tblpY="348"/>
        <w:tblW w:w="9219" w:type="dxa"/>
        <w:tblLook w:val="04A0" w:firstRow="1" w:lastRow="0" w:firstColumn="1" w:lastColumn="0" w:noHBand="0" w:noVBand="1"/>
      </w:tblPr>
      <w:tblGrid>
        <w:gridCol w:w="501"/>
        <w:gridCol w:w="4812"/>
        <w:gridCol w:w="558"/>
        <w:gridCol w:w="558"/>
        <w:gridCol w:w="558"/>
        <w:gridCol w:w="558"/>
        <w:gridCol w:w="558"/>
        <w:gridCol w:w="558"/>
        <w:gridCol w:w="558"/>
      </w:tblGrid>
      <w:tr w:rsidR="00ED0211" w:rsidRPr="00ED0211" w14:paraId="5B727883" w14:textId="77777777" w:rsidTr="00AF3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1" w:type="dxa"/>
          </w:tcPr>
          <w:p w14:paraId="0E5E72AE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4812" w:type="dxa"/>
          </w:tcPr>
          <w:p w14:paraId="58623794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4AFB15B6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1D7CC501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569E81B1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19E24456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18645356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5BDDD7A4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558" w:type="dxa"/>
          </w:tcPr>
          <w:p w14:paraId="68A6A0C4" w14:textId="77777777" w:rsidR="00ED0211" w:rsidRPr="00ED0211" w:rsidRDefault="00ED0211" w:rsidP="00EF3327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ED0211" w:rsidRPr="0004057A" w14:paraId="74D547ED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5186165A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4812" w:type="dxa"/>
          </w:tcPr>
          <w:p w14:paraId="20144F97" w14:textId="79B5E776" w:rsidR="00ED0211" w:rsidRPr="00ED0211" w:rsidRDefault="009917B0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think of something other than the sound</w:t>
            </w:r>
          </w:p>
        </w:tc>
        <w:tc>
          <w:tcPr>
            <w:tcW w:w="558" w:type="dxa"/>
          </w:tcPr>
          <w:p w14:paraId="463E25F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5943C4A8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17DC3CE5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7718EB30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12039404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2E520F6F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1D26CEB9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1F5A180C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35353C32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4812" w:type="dxa"/>
          </w:tcPr>
          <w:p w14:paraId="56530F9F" w14:textId="2F6D9D09" w:rsidR="00ED0211" w:rsidRPr="00ED0211" w:rsidRDefault="009917B0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think more positively of the sound</w:t>
            </w:r>
          </w:p>
        </w:tc>
        <w:tc>
          <w:tcPr>
            <w:tcW w:w="558" w:type="dxa"/>
          </w:tcPr>
          <w:p w14:paraId="4B8B2F3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359F0C6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31AB8078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1B6C462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23CBEF61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61AB3254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7FB6B56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4641EB96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5E593FED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4812" w:type="dxa"/>
          </w:tcPr>
          <w:p w14:paraId="20F65073" w14:textId="2540D051" w:rsidR="00ED0211" w:rsidRPr="00ED0211" w:rsidRDefault="009917B0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suppress the sound from my consciousness</w:t>
            </w:r>
          </w:p>
        </w:tc>
        <w:tc>
          <w:tcPr>
            <w:tcW w:w="558" w:type="dxa"/>
          </w:tcPr>
          <w:p w14:paraId="24790E1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531E58AE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4E3CDA42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0F8E0805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56D66CD3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7B19BFA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25DA642D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2105A137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69F7C024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4812" w:type="dxa"/>
          </w:tcPr>
          <w:p w14:paraId="60931F6F" w14:textId="35662E18" w:rsidR="00ED0211" w:rsidRPr="00ED0211" w:rsidRDefault="00C11244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When the sound </w:t>
            </w:r>
            <w:r w:rsidR="008D4C6A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appeared,</w:t>
            </w: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I accepted it as it was</w:t>
            </w:r>
          </w:p>
        </w:tc>
        <w:tc>
          <w:tcPr>
            <w:tcW w:w="558" w:type="dxa"/>
          </w:tcPr>
          <w:p w14:paraId="0729D6EB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6B26B6EE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4744C631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347417D9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64C3B5B3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431E7403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25564B8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45F6FCF8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70068190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4812" w:type="dxa"/>
          </w:tcPr>
          <w:p w14:paraId="44A56633" w14:textId="40AEB233" w:rsidR="00ED0211" w:rsidRPr="00ED0211" w:rsidRDefault="00C11244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think of things unrelated to the sound</w:t>
            </w:r>
          </w:p>
        </w:tc>
        <w:tc>
          <w:tcPr>
            <w:tcW w:w="558" w:type="dxa"/>
          </w:tcPr>
          <w:p w14:paraId="184E9A28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1A7CAC0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3BE04490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25B30EBF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61498555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5C8D06D0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294B39D9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5998E7ED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2F538658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4812" w:type="dxa"/>
          </w:tcPr>
          <w:p w14:paraId="3255A60D" w14:textId="06C1312F" w:rsidR="00ED0211" w:rsidRPr="00ED0211" w:rsidRDefault="00C11244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tried to think </w:t>
            </w:r>
            <w:r w:rsidR="00580BB3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of something positive about the sound</w:t>
            </w:r>
          </w:p>
        </w:tc>
        <w:tc>
          <w:tcPr>
            <w:tcW w:w="558" w:type="dxa"/>
          </w:tcPr>
          <w:p w14:paraId="1AD0108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3B16A951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6F6A4A9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5BBC453E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60B932F7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3BE50699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5C3ADF64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0B83ACB0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5A065ED1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  <w:tc>
          <w:tcPr>
            <w:tcW w:w="4812" w:type="dxa"/>
          </w:tcPr>
          <w:p w14:paraId="41704B19" w14:textId="1C813D07" w:rsidR="00ED0211" w:rsidRPr="00ED0211" w:rsidRDefault="00580BB3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not think of the sound</w:t>
            </w:r>
          </w:p>
        </w:tc>
        <w:tc>
          <w:tcPr>
            <w:tcW w:w="558" w:type="dxa"/>
          </w:tcPr>
          <w:p w14:paraId="0BFDC963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2223A37F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4C441262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6A820BDF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1A0E54C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32D776A4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EEF4055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6FAE550A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55848B11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8</w:t>
            </w:r>
          </w:p>
        </w:tc>
        <w:tc>
          <w:tcPr>
            <w:tcW w:w="4812" w:type="dxa"/>
          </w:tcPr>
          <w:p w14:paraId="58D7EEAE" w14:textId="41EADAF6" w:rsidR="00ED0211" w:rsidRPr="00ED0211" w:rsidRDefault="00580BB3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allowed the sound to come just as it was</w:t>
            </w:r>
          </w:p>
        </w:tc>
        <w:tc>
          <w:tcPr>
            <w:tcW w:w="558" w:type="dxa"/>
          </w:tcPr>
          <w:p w14:paraId="6EEC6B70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7EE2ACE8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59103EFC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5F4D2961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2E39544B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686383DB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4CC654C1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1301BF54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0E01542D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9</w:t>
            </w:r>
          </w:p>
        </w:tc>
        <w:tc>
          <w:tcPr>
            <w:tcW w:w="4812" w:type="dxa"/>
          </w:tcPr>
          <w:p w14:paraId="6406F96B" w14:textId="143B4BCA" w:rsidR="00ED0211" w:rsidRPr="00ED0211" w:rsidRDefault="001534A3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tried to think of something else </w:t>
            </w:r>
            <w:r w:rsidR="002944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nstead of dealing </w:t>
            </w: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with the sound</w:t>
            </w:r>
          </w:p>
        </w:tc>
        <w:tc>
          <w:tcPr>
            <w:tcW w:w="558" w:type="dxa"/>
          </w:tcPr>
          <w:p w14:paraId="7A9B6B1D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3769314B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5994EA8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40F6268B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3E3172BF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0A0BD179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26FB865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2F84BDF7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4515BBAE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0</w:t>
            </w:r>
          </w:p>
        </w:tc>
        <w:tc>
          <w:tcPr>
            <w:tcW w:w="4812" w:type="dxa"/>
          </w:tcPr>
          <w:p w14:paraId="6DCDDB99" w14:textId="23A61E34" w:rsidR="00ED0211" w:rsidRPr="00ED0211" w:rsidRDefault="001534A3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change my way of thinking about the sound</w:t>
            </w:r>
          </w:p>
        </w:tc>
        <w:tc>
          <w:tcPr>
            <w:tcW w:w="558" w:type="dxa"/>
          </w:tcPr>
          <w:p w14:paraId="0D6E712D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60F870BC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3609CEA3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31492419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5DFAA79A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73FC949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3BDD2FEF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19DDB776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127873EA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1</w:t>
            </w:r>
          </w:p>
        </w:tc>
        <w:tc>
          <w:tcPr>
            <w:tcW w:w="4812" w:type="dxa"/>
          </w:tcPr>
          <w:p w14:paraId="3203A0EA" w14:textId="6BDDA6A4" w:rsidR="00ED0211" w:rsidRPr="00ED0211" w:rsidRDefault="001534A3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think the sound away</w:t>
            </w:r>
          </w:p>
        </w:tc>
        <w:tc>
          <w:tcPr>
            <w:tcW w:w="558" w:type="dxa"/>
          </w:tcPr>
          <w:p w14:paraId="504100BB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68C5E9F6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0BAD6F04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1788AE78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7199E60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381B1388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1C912A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2366190C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69D3EA15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2</w:t>
            </w:r>
          </w:p>
        </w:tc>
        <w:tc>
          <w:tcPr>
            <w:tcW w:w="4812" w:type="dxa"/>
          </w:tcPr>
          <w:p w14:paraId="01C80BAA" w14:textId="6276CEC7" w:rsidR="00ED0211" w:rsidRPr="00ED0211" w:rsidRDefault="004C130D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let the sound </w:t>
            </w:r>
            <w:r w:rsidR="002273A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be</w:t>
            </w: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ithout</w:t>
            </w:r>
            <w:r w:rsidR="00D57552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2B43B8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being </w:t>
            </w:r>
            <w:r w:rsidR="002273A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pre</w:t>
            </w:r>
            <w:r w:rsidR="0068765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occupied </w:t>
            </w:r>
            <w:r w:rsidR="002273A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with</w:t>
            </w:r>
            <w:r w:rsidR="002B43B8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it</w:t>
            </w:r>
            <w:r w:rsidR="00E36C54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or </w:t>
            </w:r>
            <w:r w:rsidR="00840572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avo</w:t>
            </w:r>
            <w:r w:rsidR="00CB56A1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</w:t>
            </w:r>
            <w:r w:rsidR="00840572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ing it</w:t>
            </w:r>
          </w:p>
        </w:tc>
        <w:tc>
          <w:tcPr>
            <w:tcW w:w="558" w:type="dxa"/>
          </w:tcPr>
          <w:p w14:paraId="727418AD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6AE38D39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36ADB58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4119AC39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10F0D8AF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02B55A1D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24EC848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1FA1FFC4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1EDBB640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3</w:t>
            </w:r>
          </w:p>
        </w:tc>
        <w:tc>
          <w:tcPr>
            <w:tcW w:w="4812" w:type="dxa"/>
          </w:tcPr>
          <w:p w14:paraId="6DEB7FBA" w14:textId="26B8F41F" w:rsidR="00ED0211" w:rsidRPr="00ED0211" w:rsidRDefault="00840572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focus on the task instead</w:t>
            </w:r>
          </w:p>
        </w:tc>
        <w:tc>
          <w:tcPr>
            <w:tcW w:w="558" w:type="dxa"/>
          </w:tcPr>
          <w:p w14:paraId="7E8FF189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7332156B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636CA56D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5A1334AB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2DD85771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5F9F634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0B0F48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2A09FA4B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24DDCD6F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4</w:t>
            </w:r>
          </w:p>
        </w:tc>
        <w:tc>
          <w:tcPr>
            <w:tcW w:w="4812" w:type="dxa"/>
          </w:tcPr>
          <w:p w14:paraId="6C1EE863" w14:textId="1ED9F276" w:rsidR="00ED0211" w:rsidRPr="00ED0211" w:rsidRDefault="00840572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view the sound in a more positive way</w:t>
            </w:r>
          </w:p>
        </w:tc>
        <w:tc>
          <w:tcPr>
            <w:tcW w:w="558" w:type="dxa"/>
          </w:tcPr>
          <w:p w14:paraId="78C603FA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5F938687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399CDADC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51850063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766CC754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4627DAE6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02058D4A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04057A" w14:paraId="0EB181C4" w14:textId="77777777" w:rsidTr="00ED0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5BD3E1BE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5</w:t>
            </w:r>
          </w:p>
        </w:tc>
        <w:tc>
          <w:tcPr>
            <w:tcW w:w="4812" w:type="dxa"/>
          </w:tcPr>
          <w:p w14:paraId="6A882657" w14:textId="45E3AF1C" w:rsidR="00ED0211" w:rsidRPr="00ED0211" w:rsidRDefault="00840572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I tried to pretend the sound was</w:t>
            </w:r>
            <w:r w:rsidR="009830C7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t</w:t>
            </w: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there</w:t>
            </w:r>
          </w:p>
        </w:tc>
        <w:tc>
          <w:tcPr>
            <w:tcW w:w="558" w:type="dxa"/>
          </w:tcPr>
          <w:p w14:paraId="0433BC2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4FC6419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03CF2FC0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3E678FD3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26055889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3622532A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5DDD5277" w14:textId="77777777" w:rsidR="00ED0211" w:rsidRPr="00ED0211" w:rsidRDefault="00ED0211" w:rsidP="00EF3327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  <w:tr w:rsidR="00ED0211" w:rsidRPr="00ED0211" w14:paraId="609AAE22" w14:textId="77777777" w:rsidTr="00AF3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" w:type="dxa"/>
          </w:tcPr>
          <w:p w14:paraId="4ACBEA35" w14:textId="77777777" w:rsidR="00ED0211" w:rsidRPr="00ED0211" w:rsidRDefault="00ED0211" w:rsidP="00EF3327">
            <w:pPr>
              <w:spacing w:after="160" w:line="240" w:lineRule="auto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6</w:t>
            </w:r>
          </w:p>
        </w:tc>
        <w:tc>
          <w:tcPr>
            <w:tcW w:w="4812" w:type="dxa"/>
          </w:tcPr>
          <w:p w14:paraId="0BE4E154" w14:textId="3A369B9F" w:rsidR="00ED0211" w:rsidRPr="00ED0211" w:rsidRDefault="00840572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let the sound be without making efforts to change </w:t>
            </w:r>
            <w:r w:rsidR="009830C7" w:rsidRPr="0004057A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my experience of it</w:t>
            </w:r>
          </w:p>
        </w:tc>
        <w:tc>
          <w:tcPr>
            <w:tcW w:w="558" w:type="dxa"/>
          </w:tcPr>
          <w:p w14:paraId="66A50078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1</w:t>
            </w:r>
          </w:p>
        </w:tc>
        <w:tc>
          <w:tcPr>
            <w:tcW w:w="558" w:type="dxa"/>
          </w:tcPr>
          <w:p w14:paraId="630FFB32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2</w:t>
            </w:r>
          </w:p>
        </w:tc>
        <w:tc>
          <w:tcPr>
            <w:tcW w:w="558" w:type="dxa"/>
          </w:tcPr>
          <w:p w14:paraId="772493D0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3</w:t>
            </w:r>
          </w:p>
        </w:tc>
        <w:tc>
          <w:tcPr>
            <w:tcW w:w="558" w:type="dxa"/>
          </w:tcPr>
          <w:p w14:paraId="51478CEB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4</w:t>
            </w:r>
          </w:p>
        </w:tc>
        <w:tc>
          <w:tcPr>
            <w:tcW w:w="558" w:type="dxa"/>
          </w:tcPr>
          <w:p w14:paraId="40F6050A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5</w:t>
            </w:r>
          </w:p>
        </w:tc>
        <w:tc>
          <w:tcPr>
            <w:tcW w:w="558" w:type="dxa"/>
          </w:tcPr>
          <w:p w14:paraId="392C192A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6</w:t>
            </w:r>
          </w:p>
        </w:tc>
        <w:tc>
          <w:tcPr>
            <w:tcW w:w="558" w:type="dxa"/>
          </w:tcPr>
          <w:p w14:paraId="6BCE3380" w14:textId="77777777" w:rsidR="00ED0211" w:rsidRPr="00ED0211" w:rsidRDefault="00ED0211" w:rsidP="00EF3327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</w:pPr>
            <w:r w:rsidRPr="00ED0211">
              <w:rPr>
                <w:rFonts w:asciiTheme="minorHAnsi" w:eastAsia="Calibri" w:hAnsiTheme="minorHAnsi" w:cstheme="minorHAnsi"/>
                <w:sz w:val="22"/>
                <w:szCs w:val="22"/>
                <w:lang w:val="sv-SE" w:eastAsia="en-US"/>
              </w:rPr>
              <w:t>7</w:t>
            </w:r>
          </w:p>
        </w:tc>
      </w:tr>
    </w:tbl>
    <w:p w14:paraId="29173947" w14:textId="77777777" w:rsidR="00ED0211" w:rsidRPr="00ED0211" w:rsidRDefault="00ED0211" w:rsidP="00ED0211">
      <w:pPr>
        <w:spacing w:after="160" w:line="259" w:lineRule="auto"/>
        <w:rPr>
          <w:rFonts w:ascii="Calibri" w:eastAsia="Calibri" w:hAnsi="Calibri"/>
          <w:sz w:val="28"/>
          <w:szCs w:val="28"/>
          <w:lang w:val="sv-SE" w:eastAsia="en-US"/>
        </w:rPr>
      </w:pPr>
    </w:p>
    <w:p w14:paraId="6FB75450" w14:textId="6F5CF64A" w:rsidR="00954D77" w:rsidRDefault="00954D77" w:rsidP="00ED0211">
      <w:pPr>
        <w:spacing w:after="160" w:line="259" w:lineRule="auto"/>
        <w:rPr>
          <w:rFonts w:ascii="Calibri" w:eastAsia="Calibri" w:hAnsi="Calibri"/>
          <w:sz w:val="28"/>
          <w:szCs w:val="28"/>
          <w:lang w:val="sv-SE" w:eastAsia="en-US"/>
        </w:rPr>
      </w:pPr>
    </w:p>
    <w:p w14:paraId="5C6167D2" w14:textId="712477C0" w:rsidR="00954D77" w:rsidRDefault="00954D77" w:rsidP="00ED0211">
      <w:pPr>
        <w:spacing w:after="160" w:line="259" w:lineRule="auto"/>
        <w:rPr>
          <w:rFonts w:ascii="Calibri" w:eastAsia="Calibri" w:hAnsi="Calibri"/>
          <w:sz w:val="28"/>
          <w:szCs w:val="28"/>
          <w:lang w:val="sv-SE" w:eastAsia="en-US"/>
        </w:rPr>
      </w:pPr>
    </w:p>
    <w:p w14:paraId="1F12EEAC" w14:textId="35A81918" w:rsidR="00954D77" w:rsidRDefault="00954D77" w:rsidP="00ED0211">
      <w:pPr>
        <w:spacing w:after="160" w:line="259" w:lineRule="auto"/>
        <w:rPr>
          <w:rFonts w:ascii="Calibri" w:eastAsia="Calibri" w:hAnsi="Calibri"/>
          <w:sz w:val="28"/>
          <w:szCs w:val="28"/>
          <w:lang w:val="sv-SE" w:eastAsia="en-US"/>
        </w:rPr>
      </w:pPr>
    </w:p>
    <w:p w14:paraId="76EC4EC6" w14:textId="0A897DCC" w:rsidR="002309B0" w:rsidRPr="00982C56" w:rsidRDefault="002309B0" w:rsidP="00982C56">
      <w:pPr>
        <w:pStyle w:val="Brdtext"/>
        <w:spacing w:after="0"/>
        <w:rPr>
          <w:b/>
        </w:rPr>
      </w:pPr>
    </w:p>
    <w:sectPr w:rsidR="002309B0" w:rsidRPr="00982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A33FE8"/>
    <w:multiLevelType w:val="hybridMultilevel"/>
    <w:tmpl w:val="8F9A8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315F82"/>
    <w:multiLevelType w:val="hybridMultilevel"/>
    <w:tmpl w:val="FEE42D2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2NTKxMDAwMLI0NjNU0lEKTi0uzszPAykwrAUA1lyGPiwAAAA="/>
  </w:docVars>
  <w:rsids>
    <w:rsidRoot w:val="001B2082"/>
    <w:rsid w:val="00025EF0"/>
    <w:rsid w:val="0004057A"/>
    <w:rsid w:val="000A1351"/>
    <w:rsid w:val="001534A3"/>
    <w:rsid w:val="00174C18"/>
    <w:rsid w:val="00184830"/>
    <w:rsid w:val="001B0A06"/>
    <w:rsid w:val="001B2082"/>
    <w:rsid w:val="00216C4F"/>
    <w:rsid w:val="002273A0"/>
    <w:rsid w:val="002309B0"/>
    <w:rsid w:val="00294470"/>
    <w:rsid w:val="002B43B8"/>
    <w:rsid w:val="003264BF"/>
    <w:rsid w:val="00383C70"/>
    <w:rsid w:val="00414183"/>
    <w:rsid w:val="004926D7"/>
    <w:rsid w:val="004C130D"/>
    <w:rsid w:val="004D7D93"/>
    <w:rsid w:val="00580BB3"/>
    <w:rsid w:val="005A7900"/>
    <w:rsid w:val="006810DB"/>
    <w:rsid w:val="00681C72"/>
    <w:rsid w:val="00687650"/>
    <w:rsid w:val="00704EE6"/>
    <w:rsid w:val="00791604"/>
    <w:rsid w:val="007A4B21"/>
    <w:rsid w:val="00813E90"/>
    <w:rsid w:val="00830A05"/>
    <w:rsid w:val="00840572"/>
    <w:rsid w:val="00876BC7"/>
    <w:rsid w:val="008D4C6A"/>
    <w:rsid w:val="009316E7"/>
    <w:rsid w:val="00954D77"/>
    <w:rsid w:val="00982C56"/>
    <w:rsid w:val="009830C7"/>
    <w:rsid w:val="009917B0"/>
    <w:rsid w:val="009947E0"/>
    <w:rsid w:val="00A465BA"/>
    <w:rsid w:val="00AB3547"/>
    <w:rsid w:val="00B32C28"/>
    <w:rsid w:val="00C009B9"/>
    <w:rsid w:val="00C11244"/>
    <w:rsid w:val="00CB56A1"/>
    <w:rsid w:val="00D57552"/>
    <w:rsid w:val="00D61518"/>
    <w:rsid w:val="00D92D06"/>
    <w:rsid w:val="00DA6C8D"/>
    <w:rsid w:val="00DB5DB0"/>
    <w:rsid w:val="00E2646E"/>
    <w:rsid w:val="00E36C54"/>
    <w:rsid w:val="00ED0211"/>
    <w:rsid w:val="00EF3327"/>
    <w:rsid w:val="00F0712D"/>
    <w:rsid w:val="00F47827"/>
    <w:rsid w:val="00FE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902DA"/>
  <w15:chartTrackingRefBased/>
  <w15:docId w15:val="{4DE7E1E3-DDCE-4CBD-8AC0-49C46B2E2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C2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32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A13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135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Liststycke">
    <w:name w:val="List Paragraph"/>
    <w:basedOn w:val="Normal"/>
    <w:uiPriority w:val="34"/>
    <w:qFormat/>
    <w:rsid w:val="00830A05"/>
    <w:pPr>
      <w:ind w:left="720"/>
      <w:contextualSpacing/>
    </w:pPr>
  </w:style>
  <w:style w:type="table" w:customStyle="1" w:styleId="Oformateradtabell31">
    <w:name w:val="Oformaterad tabell 31"/>
    <w:basedOn w:val="Normaltabell"/>
    <w:next w:val="Oformateradtabell3"/>
    <w:uiPriority w:val="43"/>
    <w:rsid w:val="00ED02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3">
    <w:name w:val="Plain Table 3"/>
    <w:basedOn w:val="Normaltabell"/>
    <w:uiPriority w:val="43"/>
    <w:rsid w:val="00ED021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rdtext">
    <w:name w:val="Body Text"/>
    <w:basedOn w:val="Normal"/>
    <w:link w:val="BrdtextChar"/>
    <w:unhideWhenUsed/>
    <w:rsid w:val="00AB3547"/>
    <w:pPr>
      <w:spacing w:after="120"/>
    </w:pPr>
  </w:style>
  <w:style w:type="character" w:customStyle="1" w:styleId="BrdtextChar">
    <w:name w:val="Brödtext Char"/>
    <w:basedOn w:val="Standardstycketeckensnitt"/>
    <w:link w:val="Brdtext"/>
    <w:rsid w:val="00AB354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ImageCaption">
    <w:name w:val="Image Caption"/>
    <w:basedOn w:val="Beskrivning"/>
    <w:rsid w:val="00982C56"/>
    <w:pPr>
      <w:spacing w:after="120" w:line="480" w:lineRule="auto"/>
    </w:pPr>
    <w:rPr>
      <w:rFonts w:eastAsiaTheme="minorHAnsi" w:cstheme="minorBidi"/>
      <w:i w:val="0"/>
      <w:iCs w:val="0"/>
      <w:color w:val="auto"/>
      <w:sz w:val="24"/>
      <w:szCs w:val="24"/>
      <w:lang w:val="en-US" w:eastAsia="en-US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982C5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6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rn Kolbeinsson</dc:creator>
  <cp:keywords/>
  <dc:description/>
  <cp:lastModifiedBy>Örn Kolbeinsson</cp:lastModifiedBy>
  <cp:revision>3</cp:revision>
  <dcterms:created xsi:type="dcterms:W3CDTF">2021-12-30T15:41:00Z</dcterms:created>
  <dcterms:modified xsi:type="dcterms:W3CDTF">2021-12-30T15:42:00Z</dcterms:modified>
</cp:coreProperties>
</file>